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nformation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1. The enzymatic activity of USP2 is required for USP2-promoted self-renewal property of CSCs in TNBC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, b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umorsphere formation assay in BT549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MDA-MB-231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cells with overexpression of vector control or USP2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umorsphere formation assay in MDA-MB-157 cells with overexpression of vector control, wild-type USP2 or the enzymatically inactive (C276A) mutant of USP2. Scale bar</w:t>
      </w:r>
      <w:r>
        <w:rPr>
          <w:rFonts w:cs="Times New Roman" w:ascii="Times New Roman" w:hAnsi="Times New Roman"/>
          <w:color w:val="000000"/>
          <w:sz w:val="24"/>
          <w:szCs w:val="24"/>
        </w:rPr>
        <w:t>, 100 μm</w:t>
      </w:r>
      <w:r>
        <w:rPr>
          <w:rFonts w:cs="Times New Roman" w:ascii="Times New Roman" w:hAnsi="Times New Roman"/>
          <w:sz w:val="24"/>
          <w:szCs w:val="24"/>
        </w:rPr>
        <w:t xml:space="preserve">. Results are presented as mean value ± SEM; </w:t>
      </w:r>
      <w:r>
        <w:rPr>
          <w:rFonts w:cs="Times New Roman" w:ascii="Times New Roman" w:hAnsi="Times New Roman"/>
          <w:i/>
          <w:sz w:val="24"/>
          <w:szCs w:val="24"/>
        </w:rPr>
        <w:t>* p &lt;0.05, ** p&lt; 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2. Deficiency of USP2 suppresses the formation and tumorspheres and expression of self-renewal regulators in TNBC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, 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ameter analysis for the size of tumorspheres in BT549 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MDA-MB-231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cells stably infected with lentivirus containing shRNA targeting Luciferase or USP2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umorsphere formation assay in BT549 cells stably infected with lentivirus containing shRNA targeting Luciferase or USP2. The USP2-targeting shRNAs used in this experiment and Figure 1c target different regions of USP2. Scale bar, 100 μm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umorsphere formation assay in MDA-MB-157 cells stably infected with lentivirus containing shRNA targeting Luciferase or USP2. Scale bar, 200 μm.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Real-time PCR analysis of mRNA levels of Bmi1, Nanog and Oct3/4 in Luciferase and USP2-knockdown BT549 cells. Two different USP2-targeting shRNAs were used in this experiment. Results shown are presented as mean value ± SEM; </w:t>
      </w:r>
      <w:r>
        <w:rPr>
          <w:rFonts w:cs="Times New Roman" w:ascii="Times New Roman" w:hAnsi="Times New Roman"/>
          <w:i/>
          <w:sz w:val="24"/>
          <w:szCs w:val="24"/>
        </w:rPr>
        <w:t>* p &lt;0.05, ** p&lt; 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3. USP2 regulates the expression of Twist, Bmi1 and mesenchymal markers in TNBC cell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Western blot analysis for Bmi1 protein expression in BT549 cells stably infected with lentivirus containing shRNA targeting Luciferase or Twist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Western blot analysis for protein expression of Twist and mesenchymal markers such as N-cadherin, Fibronectin and Vimentin in BT549 cells stably infected with lentivirus containing shRNA targeting Luciferase or USP2. The USP2-targeting shRNAs used here and Figure 3a target different regions of USP2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Western blot analysis for Bmi1 protein expression in BT549 cells treated with vehicle control or ML364 for 7 days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, e</w:t>
      </w:r>
      <w:r>
        <w:rPr>
          <w:rFonts w:cs="Times New Roman" w:ascii="Times New Roman" w:hAnsi="Times New Roman"/>
          <w:color w:val="000000"/>
          <w:sz w:val="24"/>
          <w:szCs w:val="24"/>
        </w:rPr>
        <w:t>) Real-time PCR analysis of mRNA expression for USP2 and</w:t>
      </w:r>
      <w:r>
        <w:rPr>
          <w:rFonts w:cs="Times New Roman" w:ascii="Times New Roman" w:hAnsi="Times New Roman"/>
          <w:color w:val="FF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esenchymal marker such as Fibronectin, N-cadherin and Vimentin in BT549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and MDA-MB-157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 cells stably infected with lentivirus containing shRNA targeting Luciferase or USP2. (</w:t>
      </w:r>
      <w:r>
        <w:rPr>
          <w:rFonts w:cs="Times New Roman" w:ascii="Times New Roman" w:hAnsi="Times New Roman"/>
          <w:b/>
          <w:sz w:val="24"/>
          <w:szCs w:val="24"/>
        </w:rPr>
        <w:t>f, g</w:t>
      </w:r>
      <w:r>
        <w:rPr>
          <w:rFonts w:cs="Times New Roman" w:ascii="Times New Roman" w:hAnsi="Times New Roman"/>
          <w:sz w:val="24"/>
          <w:szCs w:val="24"/>
        </w:rPr>
        <w:t>) Tumorsphere formation and Western blot assays in BT549 (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</w:rPr>
        <w:t>) and MDA-MB-157 (</w:t>
      </w:r>
      <w:r>
        <w:rPr>
          <w:rFonts w:cs="Times New Roman" w:ascii="Times New Roman" w:hAnsi="Times New Roman"/>
          <w:b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) cells stably infected with lentivirus containing shRNA targeting Luciferase or Twist. Scale bar, 100 μm. Results shown are presented as mean value ± SEM; </w:t>
      </w:r>
      <w:r>
        <w:rPr>
          <w:rFonts w:cs="Times New Roman" w:ascii="Times New Roman" w:hAnsi="Times New Roman"/>
          <w:i/>
          <w:sz w:val="24"/>
          <w:szCs w:val="24"/>
        </w:rPr>
        <w:t>* p &lt;0.05, ** p&lt; 0.0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Figure 4. USP2 antagonizes K48-linked ubiquitination and protein degradation of Twist.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>) co-immunoprecipitation assay in 293T cells transfected with Flag-Twist and various Xp-USP2 constructs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>) Biochemical fractionation of BT549 cells after the treatment of ML364 with or without MG132. NE stands for nuclear fraction; CE stands for cytosolic fraction. Lamin B serves as a nuclear marker and GAPDH is a cytosolic maker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</w:rPr>
        <w:t>) Biochemical fractionation of vehicle- and ML364-treated BT549 cells after incubation with cycloheximide (CHX) for various time periods. S.E. = short exposure, L.E. = long exposure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 viv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ubiquitination assay in 293T cells transfected with Flag-Twist, Xp-USP2 and various linkage-specific ubiquitin constructs. Cells were treated with MG132 for 5 hours before harvesting. (e) Western blot and tumorsphere formation assays in GFP- and USP2-kncockdown BT549 cells (by the 3’-UTR-targeting shRNA, shUSP2 #1) with re-expression of vector control, WT, or the C276A mutant of USP2. </w:t>
      </w:r>
      <w:r>
        <w:rPr>
          <w:b/>
          <w:color w:val="222222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relative protein expression as indicated was quantified with ImageJ software and normalized to β-actin, an internal control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5. USP2 regulates the migratory ability of TNBC cells. 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ranswell migration assay in BT549 cell infected with viruses containing shRNA targeting GFP or USP2. Two different USP2-targeting shRNAs were used in this assay. Western blot results verified the knockdown efficiency of USP2 in BT549 cells. 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ranswell migration assay in BT549 with vector control or USP2 overexpression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Representative images and quantitative results of Transwell migration assay in MDA-MB-157 treated with various doses of ML364. (</w:t>
      </w:r>
      <w:r>
        <w:rPr>
          <w:rFonts w:cs="Times New Roman" w:ascii="Times New Roman" w:hAnsi="Times New Roman"/>
          <w:b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) Western blot analysis for Bmi1 protein expression in MDA-MB-231 and HMLE with vector control or Twist overexpression. (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) Representative images and quantitative results of tumorsphere formation assay in HMLE cells with vector control or Twist overexpression followed by the treatment of ML364 with or without PTC-209. Scale bar, 100 μm. Results shown are presented as mean value ± SEM; </w:t>
      </w:r>
      <w:r>
        <w:rPr>
          <w:rFonts w:cs="Times New Roman" w:ascii="Times New Roman" w:hAnsi="Times New Roman"/>
          <w:i/>
          <w:sz w:val="24"/>
          <w:szCs w:val="24"/>
        </w:rPr>
        <w:t>* p &lt;0.05, ** p&lt; 0.01</w:t>
      </w:r>
      <w:r>
        <w:rPr>
          <w:rFonts w:cs="Times New Roman" w:ascii="Times New Roman" w:hAnsi="Times New Roman"/>
          <w:sz w:val="24"/>
          <w:szCs w:val="24"/>
        </w:rPr>
        <w:t>, N.S., not significant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6. USP2 expression is positively correlated with lymph node metastasi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C</w:t>
      </w:r>
      <w:r>
        <w:rPr>
          <w:rFonts w:cs="Times New Roman" w:ascii="Times New Roman" w:hAnsi="Times New Roman"/>
          <w:color w:val="000000"/>
          <w:sz w:val="24"/>
          <w:szCs w:val="24"/>
        </w:rPr>
        <w:t>linicopathological analysis of USP2 expression in relation to lymph node metastasis in 223 cases of resected TNBC tumors. Pearson’s Chi-Square test and Fisher’s Exact test were used to assess the significance of the correlation. (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) Clinicopathological analysis of USP2 expression in relation to different pN stages in 223 cases of resected TNBC tumors. Pearson’s Chi-Square test was used to assess the significance for the correlation.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7. </w:t>
      </w:r>
      <w:r>
        <w:rPr>
          <w:rFonts w:cs="Times New Roman" w:ascii="Times New Roman" w:hAnsi="Times New Roman"/>
          <w:b/>
          <w:color w:val="000000"/>
          <w:sz w:val="24"/>
          <w:shd w:fill="FFFFFF" w:val="clear"/>
        </w:rPr>
        <w:t>USP2 expression is positively correlated with Twist and Bmi1 protein expression in breast tumor specimens.</w:t>
      </w:r>
      <w:r>
        <w:rPr>
          <w:b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mmunohistochemistry staining for the expression levels of Twist and Bmi1 in breast cancer patients with high or low USP2 expression. Scale bar, 50 μm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igure 8. USP2 depletion suppresses cancer cell growth in TNBC cells.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Western blot analyses for protein expression of cyclin D1, MDM2 and p53 in various TNBC cells with Luciferase or USP2 knockdown.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Cell growth assay showed that USP2 knockdown inhibits the growth of BT549 cells. 2500 of Luciferase or USP2-knockdown BT549 cells were seeded and cultured in complete DMEM for 6 days.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Cell growth assay showed that USP2 knockdown inhibits the growth of BT549 cells. 3000 of Luciferase or USP2-knockdown BT549 cells were seeded and cultured in complete DMEM for 6 days. The shRNAs used in (</w:t>
      </w: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nd (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) target different regions of USP2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5</w:t>
    </w:r>
    <w:r>
      <w:rPr>
        <w:sz w:val="24"/>
        <w:rFonts w:cs="Times New Roman" w:ascii="Times New Roman" w:hAnsi="Times New Roman"/>
      </w:rPr>
      <w:fldChar w:fldCharType="end"/>
    </w:r>
  </w:p>
  <w:p>
    <w:pPr>
      <w:pStyle w:val="Footer"/>
      <w:spacing w:before="0" w:after="16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rial" w:hAnsi="Arial" w:eastAsia="PMingLiU;新細明體" w:cs="Arial"/>
      <w:color w:val="auto"/>
      <w:sz w:val="22"/>
      <w:szCs w:val="22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0" w:after="0"/>
      <w:outlineLvl w:val="1"/>
    </w:pPr>
    <w:rPr>
      <w:rFonts w:eastAsia="MS Gothic;ＭＳ ゴシック" w:cs="Times New Roman"/>
      <w:b/>
      <w:bCs/>
      <w:color w:val="000000"/>
      <w:sz w:val="24"/>
      <w:szCs w:val="26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character" w:styleId="Style14">
    <w:name w:val="页眉 字符"/>
    <w:qFormat/>
    <w:rPr>
      <w:sz w:val="22"/>
      <w:szCs w:val="22"/>
    </w:rPr>
  </w:style>
  <w:style w:type="character" w:styleId="Style15">
    <w:name w:val="页脚 字符"/>
    <w:qFormat/>
    <w:rPr>
      <w:sz w:val="22"/>
      <w:szCs w:val="22"/>
    </w:rPr>
  </w:style>
  <w:style w:type="character" w:styleId="2">
    <w:name w:val="标题 2 字符"/>
    <w:qFormat/>
    <w:rPr>
      <w:rFonts w:eastAsia="MS Gothic;ＭＳ ゴシック" w:cs="Times New Roman"/>
      <w:b/>
      <w:bCs/>
      <w:color w:val="000000"/>
      <w:sz w:val="24"/>
      <w:szCs w:val="26"/>
    </w:rPr>
  </w:style>
  <w:style w:type="character" w:styleId="Style16">
    <w:name w:val="批注框文本 字符"/>
    <w:qFormat/>
    <w:rPr>
      <w:rFonts w:ascii="Segoe UI;Arial" w:hAnsi="Segoe UI;Arial" w:cs="Segoe UI;Arial"/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 字符"/>
    <w:basedOn w:val="Style13"/>
    <w:qFormat/>
    <w:rPr/>
  </w:style>
  <w:style w:type="character" w:styleId="Style19">
    <w:name w:val="批注主题 字符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4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21">
    <w:name w:val="批注框文本"/>
    <w:basedOn w:val="Normal"/>
    <w:qFormat/>
    <w:pPr>
      <w:spacing w:lineRule="auto" w:line="240" w:before="0" w:after="0"/>
    </w:pPr>
    <w:rPr>
      <w:rFonts w:ascii="Segoe UI;Arial" w:hAnsi="Segoe UI;Arial" w:cs="Segoe UI;Arial"/>
      <w:sz w:val="18"/>
      <w:szCs w:val="18"/>
    </w:rPr>
  </w:style>
  <w:style w:type="paragraph" w:styleId="P1">
    <w:name w:val="p1"/>
    <w:basedOn w:val="Normal"/>
    <w:qFormat/>
    <w:pPr>
      <w:spacing w:lineRule="auto" w:line="240" w:before="0" w:after="0"/>
    </w:pPr>
    <w:rPr>
      <w:rFonts w:ascii="Times" w:hAnsi="Times" w:cs="Times New Roman"/>
      <w:sz w:val="14"/>
      <w:szCs w:val="14"/>
      <w:lang w:eastAsia="zh-CN"/>
    </w:rPr>
  </w:style>
  <w:style w:type="paragraph" w:styleId="Style22">
    <w:name w:val="批注文字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Arial" w:hAnsi="Arial" w:eastAsia="PMingLiU;新細明體" w:cs="Arial"/>
      <w:color w:val="auto"/>
      <w:sz w:val="22"/>
      <w:szCs w:val="22"/>
      <w:lang w:val="en-US" w:eastAsia="zh-TW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9T16:07:00Z</dcterms:created>
  <dc:creator>Lori</dc:creator>
  <dc:description/>
  <cp:keywords/>
  <dc:language>en-US</dc:language>
  <cp:lastModifiedBy>Jiabei</cp:lastModifiedBy>
  <cp:lastPrinted>2019-02-20T12:50:00Z</cp:lastPrinted>
  <dcterms:modified xsi:type="dcterms:W3CDTF">2019-03-19T16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